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97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8021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cleotide sequence</w:t>
            </w:r>
          </w:p>
        </w:tc>
      </w:tr>
      <w:tr>
        <w:trPr>
          <w:trHeight w:val="26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bookmarkStart w:id="0" w:name="_Hlk392855617"/>
            <w:bookmarkEnd w:id="0"/>
            <w:r>
              <w:rPr>
                <w:lang w:val="en-US"/>
              </w:rPr>
              <w:t>ss-NbKPILP(SacI)d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GAGCTCGAACCAGTTCTTGATACT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bKPILP(HindIII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AGCTTTTAAACCTTCTTGAACACA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KPI(BamHI)d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CTGGCCTCAAACGCATATGG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KPI(HindIII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CTGCAGTCACATAGTCTTG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bKPILP(KpnI)d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GGTACCATGAAGATCATATCAAG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bKPILP(SalI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GTCGACTTAAACCTTCTTGAACACA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KPI(SacI)d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GCTCATGACAAAAACTACCAAA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KPI(PstI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GTCCAAGACTATGTGACTGC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  <w:lang w:val="en-US"/>
              </w:rPr>
            </w:pPr>
            <w:r>
              <w:rPr>
                <w:shd w:fill="FFFFFF" w:val="clear"/>
                <w:lang w:val="en-US"/>
              </w:rPr>
              <w:t>53aa_end(BamHI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CCCAGCCAAACGCCTCGATCC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aa(ACG)d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AAACGGGACGGCCACAAGT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aa(ACG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GTCCCGTTTTCTGACCC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  <w:lang w:val="en-US"/>
              </w:rPr>
            </w:pPr>
            <w:r>
              <w:rPr>
                <w:shd w:fill="FFFFFF" w:val="clear"/>
                <w:lang w:val="en-US"/>
              </w:rPr>
              <w:t>53aa(NcoI)d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GGGACGGCCACAAGT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  <w:lang w:val="en-US"/>
              </w:rPr>
            </w:pPr>
            <w:r>
              <w:rPr>
                <w:shd w:fill="FFFFFF" w:val="clear"/>
                <w:lang w:val="en-US"/>
              </w:rPr>
              <w:t>53aa(XhoI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AGTCACAGCCAAACGCCTC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aa(AHmut)d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GTTGTGTGGGTACATTGGAATTTCACCAGCAGCGAAT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aa(AHmut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ACACAACAATCTTGGGCAAATGAATGAACAC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xFlag(XbaI)d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GAGGAGACTATAAAGACGACGATGATAAAGACTACAAGGATGACGATA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xFlag(SalI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pt-BR"/>
              </w:rPr>
              <w:t>GTCGACTATTTATCGTCGTCGTCCTTATAATCCTTATCGTCATCCTTGTAG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bKPILP(XbaI)r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AGAAACCTTCTTGAACACAA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1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CAGCCAAACGCCTCGA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2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TTTTCGCCTTTCGCTA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ugOligo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AGTGGTATCAACGCAGAGTACGGG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1</w:t>
            </w:r>
          </w:p>
        </w:tc>
        <w:tc>
          <w:tcPr>
            <w:tcW w:w="8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AGTGGTATCAACGCAGAGT</w:t>
            </w:r>
          </w:p>
        </w:tc>
      </w:tr>
    </w:tbl>
    <w:p>
      <w:pPr>
        <w:pStyle w:val="Normal"/>
        <w:spacing w:lineRule="auto" w:line="360"/>
        <w:ind w:left="-360" w:hanging="0"/>
        <w:jc w:val="both"/>
        <w:rPr>
          <w:b/>
          <w:b/>
          <w:lang w:val="en-US"/>
        </w:rPr>
      </w:pPr>
      <w:r>
        <w:rPr>
          <w:b/>
          <w:lang w:val="en-US"/>
        </w:rPr>
        <w:t>Table S1. Oligonucleotides used for cloning and 5’-RACE</w:t>
      </w:r>
    </w:p>
    <w:p>
      <w:pPr>
        <w:pStyle w:val="Normal"/>
        <w:spacing w:lineRule="auto" w:line="360"/>
        <w:ind w:left="-36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-36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12:24:00Z</dcterms:created>
  <dc:creator>*</dc:creator>
  <dc:description/>
  <cp:keywords/>
  <dc:language>en-US</dc:language>
  <cp:lastModifiedBy>*</cp:lastModifiedBy>
  <dcterms:modified xsi:type="dcterms:W3CDTF">2017-08-30T12:31:00Z</dcterms:modified>
  <cp:revision>3</cp:revision>
  <dc:subject/>
  <dc:title>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